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0C26E1" w14:textId="1A70F795" w:rsidR="003116F0" w:rsidRPr="00C25572" w:rsidRDefault="00307877">
      <w:pPr>
        <w:rPr>
          <w:rFonts w:ascii="Times New Roman" w:hAnsi="Times New Roman" w:cs="Times New Roman"/>
          <w:sz w:val="16"/>
          <w:szCs w:val="16"/>
        </w:rPr>
      </w:pPr>
      <w:r w:rsidRPr="000E2B9B">
        <w:rPr>
          <w:rFonts w:ascii="Times New Roman" w:hAnsi="Times New Roman" w:cs="Times New Roman"/>
          <w:sz w:val="16"/>
          <w:szCs w:val="16"/>
        </w:rPr>
        <w:t xml:space="preserve">S2.Supplementary </w:t>
      </w:r>
      <w:bookmarkStart w:id="0" w:name="_GoBack"/>
      <w:r w:rsidR="00971227">
        <w:rPr>
          <w:rFonts w:ascii="Times New Roman" w:hAnsi="Times New Roman" w:cs="Times New Roman"/>
          <w:sz w:val="16"/>
          <w:szCs w:val="16"/>
        </w:rPr>
        <w:t>i</w:t>
      </w:r>
      <w:bookmarkEnd w:id="0"/>
      <w:r w:rsidRPr="000E2B9B">
        <w:rPr>
          <w:rFonts w:ascii="Times New Roman" w:hAnsi="Times New Roman" w:cs="Times New Roman"/>
          <w:sz w:val="16"/>
          <w:szCs w:val="16"/>
        </w:rPr>
        <w:t xml:space="preserve">nformation. </w:t>
      </w:r>
      <w:r w:rsidR="00A93C29" w:rsidRPr="000E2B9B">
        <w:rPr>
          <w:rFonts w:ascii="Times New Roman" w:hAnsi="Times New Roman" w:cs="Times New Roman"/>
          <w:sz w:val="16"/>
          <w:szCs w:val="16"/>
        </w:rPr>
        <w:t>Assessment of risk of bias in individual studies</w:t>
      </w:r>
      <w:r w:rsidR="000E2B9B" w:rsidRPr="000E2B9B">
        <w:rPr>
          <w:rFonts w:ascii="Times New Roman" w:hAnsi="Times New Roman" w:cs="Times New Roman"/>
          <w:sz w:val="16"/>
          <w:szCs w:val="16"/>
        </w:rPr>
        <w:t xml:space="preserve"> according to the JBI -MAStARI Critical appraisal c</w:t>
      </w:r>
      <w:r w:rsidR="000E2B9B" w:rsidRPr="00C25572">
        <w:rPr>
          <w:rFonts w:ascii="Times New Roman" w:hAnsi="Times New Roman" w:cs="Times New Roman"/>
          <w:sz w:val="16"/>
          <w:szCs w:val="16"/>
        </w:rPr>
        <w:t>hecklist</w:t>
      </w:r>
    </w:p>
    <w:p w14:paraId="6B3C347E" w14:textId="77777777" w:rsidR="0019227A" w:rsidRPr="00C25572" w:rsidRDefault="0019227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W w:w="11163" w:type="dxa"/>
        <w:tblLayout w:type="fixed"/>
        <w:tblLook w:val="04A0" w:firstRow="1" w:lastRow="0" w:firstColumn="1" w:lastColumn="0" w:noHBand="0" w:noVBand="1"/>
      </w:tblPr>
      <w:tblGrid>
        <w:gridCol w:w="2686"/>
        <w:gridCol w:w="541"/>
        <w:gridCol w:w="2835"/>
        <w:gridCol w:w="850"/>
        <w:gridCol w:w="851"/>
        <w:gridCol w:w="850"/>
        <w:gridCol w:w="850"/>
        <w:gridCol w:w="850"/>
        <w:gridCol w:w="850"/>
      </w:tblGrid>
      <w:tr w:rsidR="004B3B63" w:rsidRPr="00C25572" w14:paraId="570ACA3E" w14:textId="77777777" w:rsidTr="004B3B63">
        <w:trPr>
          <w:cantSplit/>
          <w:trHeight w:val="1272"/>
        </w:trPr>
        <w:tc>
          <w:tcPr>
            <w:tcW w:w="2686" w:type="dxa"/>
          </w:tcPr>
          <w:p w14:paraId="7FB6ACCC" w14:textId="77777777" w:rsidR="004B3B63" w:rsidRPr="00C25572" w:rsidRDefault="004B3B63" w:rsidP="006746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JBI -MAStARI Critical appraisal checklist (items 1-13) for randomized Controlled Trials</w:t>
            </w:r>
          </w:p>
        </w:tc>
        <w:tc>
          <w:tcPr>
            <w:tcW w:w="541" w:type="dxa"/>
            <w:textDirection w:val="btLr"/>
          </w:tcPr>
          <w:p w14:paraId="1E100506" w14:textId="77777777" w:rsidR="004B3B63" w:rsidRPr="00C25572" w:rsidRDefault="004B3B63" w:rsidP="002A542B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Kim, et al 2014</w:t>
            </w:r>
          </w:p>
          <w:p w14:paraId="679D74D8" w14:textId="77777777" w:rsidR="004B3B63" w:rsidRPr="00C25572" w:rsidRDefault="004B3B63" w:rsidP="002A542B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et al.,2009</w:t>
            </w:r>
          </w:p>
        </w:tc>
        <w:tc>
          <w:tcPr>
            <w:tcW w:w="2835" w:type="dxa"/>
          </w:tcPr>
          <w:p w14:paraId="1E986F1E" w14:textId="77777777" w:rsidR="004B3B63" w:rsidRPr="00C25572" w:rsidRDefault="004B3B63" w:rsidP="009112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227">
              <w:rPr>
                <w:rFonts w:ascii="Times New Roman" w:hAnsi="Times New Roman" w:cs="Times New Roman"/>
                <w:b/>
                <w:sz w:val="16"/>
                <w:szCs w:val="16"/>
                <w:lang w:val="nl-NL"/>
              </w:rPr>
              <w:t xml:space="preserve"> </w:t>
            </w: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 xml:space="preserve">JBI -MAStARI Critical appraisal checklist for </w:t>
            </w:r>
            <w:r w:rsidR="00A27FCD" w:rsidRPr="00C25572">
              <w:rPr>
                <w:rFonts w:ascii="Times New Roman" w:hAnsi="Times New Roman" w:cs="Times New Roman"/>
                <w:sz w:val="16"/>
                <w:szCs w:val="16"/>
              </w:rPr>
              <w:t xml:space="preserve">Quasi-Experimental Studies </w:t>
            </w: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 xml:space="preserve">(items 1-9). </w:t>
            </w:r>
          </w:p>
        </w:tc>
        <w:tc>
          <w:tcPr>
            <w:tcW w:w="850" w:type="dxa"/>
            <w:textDirection w:val="btLr"/>
          </w:tcPr>
          <w:p w14:paraId="58EB93E9" w14:textId="77777777" w:rsidR="004B3B63" w:rsidRPr="00C25572" w:rsidRDefault="004B3B63" w:rsidP="004C738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Jonsdottir et al, 2016</w:t>
            </w:r>
          </w:p>
        </w:tc>
        <w:tc>
          <w:tcPr>
            <w:tcW w:w="851" w:type="dxa"/>
            <w:textDirection w:val="btLr"/>
          </w:tcPr>
          <w:p w14:paraId="60962C75" w14:textId="77777777" w:rsidR="004B3B63" w:rsidRPr="00C25572" w:rsidRDefault="004B3B63" w:rsidP="00422A42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Wang et al, 2015</w:t>
            </w:r>
          </w:p>
          <w:p w14:paraId="7C346409" w14:textId="77777777" w:rsidR="004B3B63" w:rsidRPr="00C25572" w:rsidRDefault="004B3B63" w:rsidP="00F04A18">
            <w:pPr>
              <w:ind w:left="113" w:right="113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850" w:type="dxa"/>
            <w:textDirection w:val="btLr"/>
          </w:tcPr>
          <w:p w14:paraId="00EE9DD1" w14:textId="77777777" w:rsidR="005544F9" w:rsidRPr="00C25572" w:rsidRDefault="004B3B63" w:rsidP="004C73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Reese et al,</w:t>
            </w:r>
          </w:p>
          <w:p w14:paraId="5D2907CE" w14:textId="77777777" w:rsidR="004B3B63" w:rsidRPr="00C25572" w:rsidRDefault="004B3B63" w:rsidP="004C73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 xml:space="preserve"> 2019</w:t>
            </w:r>
          </w:p>
        </w:tc>
        <w:tc>
          <w:tcPr>
            <w:tcW w:w="850" w:type="dxa"/>
            <w:textDirection w:val="btLr"/>
          </w:tcPr>
          <w:p w14:paraId="0A1D627A" w14:textId="77777777" w:rsidR="004B3B63" w:rsidRPr="00C25572" w:rsidRDefault="004B3B63" w:rsidP="004C73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Afityanti et al, 2016</w:t>
            </w:r>
          </w:p>
        </w:tc>
        <w:tc>
          <w:tcPr>
            <w:tcW w:w="850" w:type="dxa"/>
            <w:textDirection w:val="btLr"/>
          </w:tcPr>
          <w:p w14:paraId="24578BD5" w14:textId="77777777" w:rsidR="004B3B63" w:rsidRPr="00C25572" w:rsidRDefault="004B3B63" w:rsidP="004C73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 xml:space="preserve">Hordern et al, </w:t>
            </w:r>
          </w:p>
          <w:p w14:paraId="4D9C35FB" w14:textId="77777777" w:rsidR="004B3B63" w:rsidRPr="00C25572" w:rsidRDefault="004B3B63" w:rsidP="004C73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850" w:type="dxa"/>
            <w:textDirection w:val="btLr"/>
          </w:tcPr>
          <w:p w14:paraId="7CCFC296" w14:textId="77777777" w:rsidR="004B3B63" w:rsidRPr="00C25572" w:rsidRDefault="004B3B63" w:rsidP="004C73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Grondhuis et al,</w:t>
            </w:r>
          </w:p>
          <w:p w14:paraId="4968DD9E" w14:textId="77777777" w:rsidR="004B3B63" w:rsidRPr="00C25572" w:rsidRDefault="004B3B63" w:rsidP="004C73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</w:tr>
      <w:tr w:rsidR="004B3B63" w:rsidRPr="00C25572" w14:paraId="1B4F0D59" w14:textId="77777777" w:rsidTr="004B3B63">
        <w:trPr>
          <w:trHeight w:val="415"/>
        </w:trPr>
        <w:tc>
          <w:tcPr>
            <w:tcW w:w="2686" w:type="dxa"/>
          </w:tcPr>
          <w:p w14:paraId="53FD902D" w14:textId="77777777" w:rsidR="004B3B63" w:rsidRPr="00C25572" w:rsidRDefault="004B3B63" w:rsidP="00A93C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1. Was true randomization used for assignment of participants to treatment groups?</w:t>
            </w:r>
          </w:p>
        </w:tc>
        <w:tc>
          <w:tcPr>
            <w:tcW w:w="541" w:type="dxa"/>
          </w:tcPr>
          <w:p w14:paraId="4190FE84" w14:textId="77777777" w:rsidR="004B3B63" w:rsidRPr="00C25572" w:rsidRDefault="00C27A5D" w:rsidP="00CD60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 xml:space="preserve">Y </w:t>
            </w:r>
          </w:p>
        </w:tc>
        <w:tc>
          <w:tcPr>
            <w:tcW w:w="2835" w:type="dxa"/>
          </w:tcPr>
          <w:p w14:paraId="7280E491" w14:textId="1D505656" w:rsidR="004B3B63" w:rsidRPr="00C25572" w:rsidRDefault="004B3B63" w:rsidP="00EC0F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 xml:space="preserve">1. Is it clear in the study what the ‘cause’ </w:t>
            </w:r>
            <w:r w:rsidR="00FF0E78">
              <w:rPr>
                <w:rFonts w:ascii="Times New Roman" w:hAnsi="Times New Roman" w:cs="Times New Roman"/>
                <w:sz w:val="16"/>
                <w:szCs w:val="16"/>
              </w:rPr>
              <w:t xml:space="preserve">is </w:t>
            </w: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and what the ‘effect’</w:t>
            </w:r>
          </w:p>
        </w:tc>
        <w:tc>
          <w:tcPr>
            <w:tcW w:w="850" w:type="dxa"/>
          </w:tcPr>
          <w:p w14:paraId="55CD8DFA" w14:textId="77777777" w:rsidR="004B3B63" w:rsidRPr="00C25572" w:rsidRDefault="004B3B63" w:rsidP="00CD60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</w:tcPr>
          <w:p w14:paraId="49CCA109" w14:textId="77777777" w:rsidR="004B3B63" w:rsidRPr="00C25572" w:rsidRDefault="004B3B63" w:rsidP="00CD60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4A4AC1B7" w14:textId="77777777" w:rsidR="004B3B63" w:rsidRPr="00C25572" w:rsidRDefault="004B3B63" w:rsidP="00CD60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30F67574" w14:textId="77777777" w:rsidR="004B3B63" w:rsidRPr="00C25572" w:rsidRDefault="004B3B63" w:rsidP="00CD60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7A04B329" w14:textId="77777777" w:rsidR="004B3B63" w:rsidRPr="00C25572" w:rsidRDefault="004B3B63" w:rsidP="00CD60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215A2BCD" w14:textId="77777777" w:rsidR="004B3B63" w:rsidRPr="00C25572" w:rsidRDefault="004B3B63" w:rsidP="00CD60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4B3B63" w:rsidRPr="00C25572" w14:paraId="7B8CD49B" w14:textId="77777777" w:rsidTr="004B3B63">
        <w:trPr>
          <w:trHeight w:val="414"/>
        </w:trPr>
        <w:tc>
          <w:tcPr>
            <w:tcW w:w="2686" w:type="dxa"/>
          </w:tcPr>
          <w:p w14:paraId="42BFD9D0" w14:textId="77777777" w:rsidR="004B3B63" w:rsidRPr="00C25572" w:rsidRDefault="004B3B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2. Was allocation to treatment groups concealed?</w:t>
            </w:r>
          </w:p>
        </w:tc>
        <w:tc>
          <w:tcPr>
            <w:tcW w:w="541" w:type="dxa"/>
          </w:tcPr>
          <w:p w14:paraId="5513C92B" w14:textId="77777777" w:rsidR="004B3B63" w:rsidRPr="00C25572" w:rsidRDefault="00C27A5D" w:rsidP="00CD60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35" w:type="dxa"/>
          </w:tcPr>
          <w:p w14:paraId="731950D5" w14:textId="77777777" w:rsidR="004B3B63" w:rsidRPr="00C25572" w:rsidRDefault="004B3B63" w:rsidP="00EC0F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2. Were the participants included in any comparisons similar?</w:t>
            </w:r>
          </w:p>
        </w:tc>
        <w:tc>
          <w:tcPr>
            <w:tcW w:w="850" w:type="dxa"/>
          </w:tcPr>
          <w:p w14:paraId="2D3EEFE5" w14:textId="77777777" w:rsidR="004B3B63" w:rsidRPr="00C25572" w:rsidRDefault="004B3B63" w:rsidP="00CD60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</w:tcPr>
          <w:p w14:paraId="6285E90C" w14:textId="77777777" w:rsidR="004B3B63" w:rsidRPr="00C25572" w:rsidRDefault="004B3B63" w:rsidP="00CD60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464A6ECA" w14:textId="77777777" w:rsidR="004B3B63" w:rsidRPr="00C25572" w:rsidRDefault="004B3B63" w:rsidP="00CD60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308917C5" w14:textId="77777777" w:rsidR="004B3B63" w:rsidRPr="00C25572" w:rsidRDefault="004B3B63" w:rsidP="00CD60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1661B8FC" w14:textId="77777777" w:rsidR="004B3B63" w:rsidRPr="00C25572" w:rsidRDefault="004B3B63" w:rsidP="00CD60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3E025BE9" w14:textId="77777777" w:rsidR="004B3B63" w:rsidRPr="00C25572" w:rsidRDefault="00C27A5D" w:rsidP="00CD60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</w:tr>
      <w:tr w:rsidR="004B3B63" w:rsidRPr="00C25572" w14:paraId="5023D996" w14:textId="77777777" w:rsidTr="004B3B63">
        <w:trPr>
          <w:trHeight w:val="428"/>
        </w:trPr>
        <w:tc>
          <w:tcPr>
            <w:tcW w:w="2686" w:type="dxa"/>
          </w:tcPr>
          <w:p w14:paraId="64C52BC7" w14:textId="2E0CD46B" w:rsidR="004B3B63" w:rsidRPr="00C25572" w:rsidRDefault="004B3B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3. Were treatment groups similar at baseline?</w:t>
            </w:r>
          </w:p>
        </w:tc>
        <w:tc>
          <w:tcPr>
            <w:tcW w:w="541" w:type="dxa"/>
          </w:tcPr>
          <w:p w14:paraId="7B2D59AA" w14:textId="77777777" w:rsidR="004B3B63" w:rsidRPr="00C25572" w:rsidRDefault="004B3B63" w:rsidP="00CD60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35" w:type="dxa"/>
          </w:tcPr>
          <w:p w14:paraId="15D5CFF0" w14:textId="77777777" w:rsidR="004B3B63" w:rsidRPr="00C25572" w:rsidRDefault="004B3B63" w:rsidP="00EC0F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3. Were the participants included in any comparisons receiving similar treatment/care, other than the exposure or intervention of interest?</w:t>
            </w:r>
          </w:p>
        </w:tc>
        <w:tc>
          <w:tcPr>
            <w:tcW w:w="850" w:type="dxa"/>
          </w:tcPr>
          <w:p w14:paraId="4696E35C" w14:textId="77777777" w:rsidR="004B3B63" w:rsidRPr="00C25572" w:rsidRDefault="000F1C51" w:rsidP="00CD60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</w:tcPr>
          <w:p w14:paraId="259D0A9A" w14:textId="77777777" w:rsidR="004B3B63" w:rsidRPr="00C25572" w:rsidRDefault="004B3B63" w:rsidP="00CD60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="000F1C51" w:rsidRPr="00C2557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</w:tcPr>
          <w:p w14:paraId="14AC890B" w14:textId="77777777" w:rsidR="004B3B63" w:rsidRPr="00C25572" w:rsidRDefault="004B3B63" w:rsidP="00CD60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3A122F55" w14:textId="77777777" w:rsidR="004B3B63" w:rsidRPr="00C25572" w:rsidRDefault="004B3B63" w:rsidP="00CD60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66AE9C87" w14:textId="77777777" w:rsidR="004B3B63" w:rsidRPr="00C25572" w:rsidRDefault="004B3B63" w:rsidP="00CD60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53B7E047" w14:textId="77777777" w:rsidR="004B3B63" w:rsidRPr="00C25572" w:rsidRDefault="004B3B63" w:rsidP="00CD60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="000F1C51" w:rsidRPr="00C2557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B3B63" w:rsidRPr="00C25572" w14:paraId="26A4F52B" w14:textId="77777777" w:rsidTr="004B3B63">
        <w:trPr>
          <w:trHeight w:val="454"/>
        </w:trPr>
        <w:tc>
          <w:tcPr>
            <w:tcW w:w="2686" w:type="dxa"/>
          </w:tcPr>
          <w:p w14:paraId="0A5F2883" w14:textId="77777777" w:rsidR="004B3B63" w:rsidRPr="00C25572" w:rsidRDefault="004B3B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4. Were participants blind to treatment assignment?</w:t>
            </w:r>
          </w:p>
        </w:tc>
        <w:tc>
          <w:tcPr>
            <w:tcW w:w="541" w:type="dxa"/>
          </w:tcPr>
          <w:p w14:paraId="7FA1D4F8" w14:textId="77777777" w:rsidR="004B3B63" w:rsidRPr="00C25572" w:rsidRDefault="00A30D35" w:rsidP="00CD60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835" w:type="dxa"/>
          </w:tcPr>
          <w:p w14:paraId="7E7434D0" w14:textId="77777777" w:rsidR="004B3B63" w:rsidRPr="00C25572" w:rsidRDefault="004B3B63" w:rsidP="00EC0F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4. Was there a control group?</w:t>
            </w:r>
          </w:p>
        </w:tc>
        <w:tc>
          <w:tcPr>
            <w:tcW w:w="850" w:type="dxa"/>
          </w:tcPr>
          <w:p w14:paraId="4B1B002E" w14:textId="77777777" w:rsidR="004B3B63" w:rsidRPr="00C25572" w:rsidRDefault="004B3B63" w:rsidP="00CD60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1" w:type="dxa"/>
          </w:tcPr>
          <w:p w14:paraId="65E2BED9" w14:textId="77777777" w:rsidR="004B3B63" w:rsidRPr="00C25572" w:rsidRDefault="004B3B63" w:rsidP="00CD60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0" w:type="dxa"/>
          </w:tcPr>
          <w:p w14:paraId="46C07861" w14:textId="77777777" w:rsidR="004B3B63" w:rsidRPr="00C25572" w:rsidRDefault="004B3B63" w:rsidP="00CD60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0" w:type="dxa"/>
          </w:tcPr>
          <w:p w14:paraId="60D6EA24" w14:textId="77777777" w:rsidR="004B3B63" w:rsidRPr="00C25572" w:rsidRDefault="004B3B63" w:rsidP="00CD60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0" w:type="dxa"/>
          </w:tcPr>
          <w:p w14:paraId="2FE15D2B" w14:textId="77777777" w:rsidR="004B3B63" w:rsidRPr="00C25572" w:rsidRDefault="004B3B63" w:rsidP="00CD60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0" w:type="dxa"/>
          </w:tcPr>
          <w:p w14:paraId="73BFF849" w14:textId="77777777" w:rsidR="004B3B63" w:rsidRPr="00C25572" w:rsidRDefault="004B3B63" w:rsidP="00CD60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4B3B63" w:rsidRPr="00C25572" w14:paraId="2169F479" w14:textId="77777777" w:rsidTr="004B3B63">
        <w:trPr>
          <w:trHeight w:val="454"/>
        </w:trPr>
        <w:tc>
          <w:tcPr>
            <w:tcW w:w="2686" w:type="dxa"/>
          </w:tcPr>
          <w:p w14:paraId="215E34C9" w14:textId="77777777" w:rsidR="004B3B63" w:rsidRPr="00C25572" w:rsidRDefault="004B3B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5. Were those delivering treatment blind to treatment assignment?</w:t>
            </w:r>
          </w:p>
        </w:tc>
        <w:tc>
          <w:tcPr>
            <w:tcW w:w="541" w:type="dxa"/>
          </w:tcPr>
          <w:p w14:paraId="361BC568" w14:textId="77777777" w:rsidR="004B3B63" w:rsidRPr="00C25572" w:rsidRDefault="00A30D35" w:rsidP="00CD60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835" w:type="dxa"/>
          </w:tcPr>
          <w:p w14:paraId="6270FE12" w14:textId="5E4782B9" w:rsidR="004B3B63" w:rsidRPr="00C25572" w:rsidRDefault="004B3B63" w:rsidP="005B5C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5. Were there multiple measurements of the outcome both pre</w:t>
            </w:r>
            <w:r w:rsidR="00FF0E7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 xml:space="preserve"> and post</w:t>
            </w:r>
            <w:r w:rsidR="00FF0E7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 xml:space="preserve"> the intervention/exposure?</w:t>
            </w:r>
          </w:p>
        </w:tc>
        <w:tc>
          <w:tcPr>
            <w:tcW w:w="850" w:type="dxa"/>
          </w:tcPr>
          <w:p w14:paraId="23CFE9D5" w14:textId="77777777" w:rsidR="004B3B63" w:rsidRPr="00C25572" w:rsidRDefault="004B3B63" w:rsidP="00CD60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</w:tcPr>
          <w:p w14:paraId="7A4A5C6E" w14:textId="77777777" w:rsidR="004B3B63" w:rsidRPr="00C25572" w:rsidRDefault="004B3B63" w:rsidP="00CD60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11C8CFD1" w14:textId="77777777" w:rsidR="004B3B63" w:rsidRPr="00C25572" w:rsidRDefault="004B3B63" w:rsidP="00CD60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5FD92F1C" w14:textId="77777777" w:rsidR="004B3B63" w:rsidRPr="00C25572" w:rsidRDefault="004B3B63" w:rsidP="00CD60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29F12921" w14:textId="77777777" w:rsidR="004B3B63" w:rsidRPr="00C25572" w:rsidRDefault="004B3B63" w:rsidP="00CD60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23C3964E" w14:textId="77777777" w:rsidR="004B3B63" w:rsidRPr="00C25572" w:rsidRDefault="004B3B63" w:rsidP="00CD60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C27A5D" w:rsidRPr="00C25572" w14:paraId="0CFA4587" w14:textId="77777777" w:rsidTr="004B3B63">
        <w:trPr>
          <w:trHeight w:val="441"/>
        </w:trPr>
        <w:tc>
          <w:tcPr>
            <w:tcW w:w="2686" w:type="dxa"/>
          </w:tcPr>
          <w:p w14:paraId="78D47A07" w14:textId="77777777" w:rsidR="00C27A5D" w:rsidRPr="00C25572" w:rsidRDefault="00C27A5D" w:rsidP="00C2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6. Were outcomes assessors blind to treatment assignment?</w:t>
            </w:r>
          </w:p>
        </w:tc>
        <w:tc>
          <w:tcPr>
            <w:tcW w:w="541" w:type="dxa"/>
          </w:tcPr>
          <w:p w14:paraId="0A5A67F7" w14:textId="77777777" w:rsidR="00C27A5D" w:rsidRPr="00C25572" w:rsidRDefault="00A30D35" w:rsidP="00C2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835" w:type="dxa"/>
          </w:tcPr>
          <w:p w14:paraId="4953274D" w14:textId="0B21C1C9" w:rsidR="00C27A5D" w:rsidRPr="00C25572" w:rsidRDefault="00C27A5D" w:rsidP="00C2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6. Was follow</w:t>
            </w:r>
            <w:r w:rsidR="00FF0E7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up complete and if not, were differences between groups in terms of their follow</w:t>
            </w:r>
            <w:r w:rsidR="00FF0E7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up adequately described and analyzed?</w:t>
            </w:r>
          </w:p>
        </w:tc>
        <w:tc>
          <w:tcPr>
            <w:tcW w:w="850" w:type="dxa"/>
          </w:tcPr>
          <w:p w14:paraId="16179422" w14:textId="77777777" w:rsidR="00C27A5D" w:rsidRPr="00C25572" w:rsidRDefault="00C27A5D" w:rsidP="00C2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 xml:space="preserve"> Follow-up incomplete, although adequately described and analyzed</w:t>
            </w:r>
          </w:p>
        </w:tc>
        <w:tc>
          <w:tcPr>
            <w:tcW w:w="851" w:type="dxa"/>
          </w:tcPr>
          <w:p w14:paraId="219AAA0E" w14:textId="77777777" w:rsidR="00C27A5D" w:rsidRPr="00C25572" w:rsidRDefault="00C27A5D" w:rsidP="00C614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Follow-up incomplete, although adequately described and analyzed</w:t>
            </w:r>
          </w:p>
        </w:tc>
        <w:tc>
          <w:tcPr>
            <w:tcW w:w="850" w:type="dxa"/>
          </w:tcPr>
          <w:p w14:paraId="457A9C6C" w14:textId="77777777" w:rsidR="00C27A5D" w:rsidRPr="00C25572" w:rsidRDefault="007D1B0A" w:rsidP="00C2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0BCFC410" w14:textId="77777777" w:rsidR="00C27A5D" w:rsidRPr="00C25572" w:rsidRDefault="00C27A5D" w:rsidP="00C2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3CA151B6" w14:textId="77777777" w:rsidR="00C27A5D" w:rsidRPr="00C25572" w:rsidRDefault="00C27A5D" w:rsidP="00C2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Follow-up incomplete, although adequately described and analyzed</w:t>
            </w:r>
          </w:p>
        </w:tc>
        <w:tc>
          <w:tcPr>
            <w:tcW w:w="850" w:type="dxa"/>
          </w:tcPr>
          <w:p w14:paraId="13C879ED" w14:textId="77777777" w:rsidR="00C27A5D" w:rsidRPr="00C25572" w:rsidRDefault="00C27A5D" w:rsidP="00C2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Follow-up incomplete, although adequately described and analyzed</w:t>
            </w:r>
          </w:p>
        </w:tc>
      </w:tr>
      <w:tr w:rsidR="00C27A5D" w:rsidRPr="00C25572" w14:paraId="588DC2D5" w14:textId="77777777" w:rsidTr="004B3B63">
        <w:trPr>
          <w:trHeight w:val="427"/>
        </w:trPr>
        <w:tc>
          <w:tcPr>
            <w:tcW w:w="2686" w:type="dxa"/>
          </w:tcPr>
          <w:p w14:paraId="784A0A01" w14:textId="77777777" w:rsidR="00C27A5D" w:rsidRPr="00C25572" w:rsidRDefault="00C27A5D" w:rsidP="00C2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7. Were treatment groups treated identically other than the intervention of interest?</w:t>
            </w:r>
          </w:p>
        </w:tc>
        <w:tc>
          <w:tcPr>
            <w:tcW w:w="541" w:type="dxa"/>
          </w:tcPr>
          <w:p w14:paraId="4B6ED0E2" w14:textId="77777777" w:rsidR="00C27A5D" w:rsidRPr="00C25572" w:rsidRDefault="00C27A5D" w:rsidP="00C2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35" w:type="dxa"/>
          </w:tcPr>
          <w:p w14:paraId="75504624" w14:textId="77777777" w:rsidR="00C27A5D" w:rsidRPr="00C25572" w:rsidRDefault="00C27A5D" w:rsidP="00C2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7. Were the outcomes of participants included in any comparisons measured in the same way?</w:t>
            </w:r>
          </w:p>
        </w:tc>
        <w:tc>
          <w:tcPr>
            <w:tcW w:w="850" w:type="dxa"/>
          </w:tcPr>
          <w:p w14:paraId="239FBD54" w14:textId="77777777" w:rsidR="00C27A5D" w:rsidRPr="00C25572" w:rsidRDefault="00123ED5" w:rsidP="00C2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</w:tcPr>
          <w:p w14:paraId="422F08DF" w14:textId="77777777" w:rsidR="00C27A5D" w:rsidRPr="00C25572" w:rsidRDefault="00C614C0" w:rsidP="00C2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2174262F" w14:textId="77777777" w:rsidR="00C27A5D" w:rsidRPr="00C25572" w:rsidRDefault="007D1B0A" w:rsidP="00C2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7FE9A460" w14:textId="77777777" w:rsidR="00C27A5D" w:rsidRPr="00C25572" w:rsidRDefault="00C27A5D" w:rsidP="00C2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4153E5C5" w14:textId="77777777" w:rsidR="00C27A5D" w:rsidRPr="00C25572" w:rsidRDefault="000F1C51" w:rsidP="00C2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 xml:space="preserve">Y </w:t>
            </w:r>
          </w:p>
        </w:tc>
        <w:tc>
          <w:tcPr>
            <w:tcW w:w="850" w:type="dxa"/>
          </w:tcPr>
          <w:p w14:paraId="4AA289D0" w14:textId="77777777" w:rsidR="00C27A5D" w:rsidRPr="00C25572" w:rsidRDefault="00D811C5" w:rsidP="00C2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 xml:space="preserve">Y </w:t>
            </w:r>
          </w:p>
        </w:tc>
      </w:tr>
      <w:tr w:rsidR="00C27A5D" w:rsidRPr="005B5C0B" w14:paraId="1CD6B648" w14:textId="77777777" w:rsidTr="004B3B63">
        <w:trPr>
          <w:trHeight w:val="507"/>
        </w:trPr>
        <w:tc>
          <w:tcPr>
            <w:tcW w:w="2686" w:type="dxa"/>
          </w:tcPr>
          <w:p w14:paraId="51785027" w14:textId="7AE0A370" w:rsidR="00C27A5D" w:rsidRPr="00C25572" w:rsidRDefault="00C27A5D" w:rsidP="00C2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8. Was follow</w:t>
            </w:r>
            <w:r w:rsidR="00FF0E7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up complete and if not, were differences between groups in terms of their follow</w:t>
            </w:r>
            <w:r w:rsidR="00FF0E7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up adequately described and analyzed?</w:t>
            </w:r>
          </w:p>
        </w:tc>
        <w:tc>
          <w:tcPr>
            <w:tcW w:w="541" w:type="dxa"/>
          </w:tcPr>
          <w:p w14:paraId="0FA7BBCB" w14:textId="77777777" w:rsidR="00C27A5D" w:rsidRPr="00C25572" w:rsidRDefault="00C27A5D" w:rsidP="00C2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35" w:type="dxa"/>
          </w:tcPr>
          <w:p w14:paraId="30DC0322" w14:textId="77777777" w:rsidR="00C27A5D" w:rsidRPr="00C25572" w:rsidRDefault="00C27A5D" w:rsidP="00C2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8. Were outcomes measured in a reliable way?</w:t>
            </w:r>
          </w:p>
        </w:tc>
        <w:tc>
          <w:tcPr>
            <w:tcW w:w="850" w:type="dxa"/>
          </w:tcPr>
          <w:p w14:paraId="03710586" w14:textId="77777777" w:rsidR="00C27A5D" w:rsidRPr="00C25572" w:rsidRDefault="00C27A5D" w:rsidP="00C2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</w:tcPr>
          <w:p w14:paraId="21ED94D0" w14:textId="77777777" w:rsidR="00C27A5D" w:rsidRPr="00C25572" w:rsidRDefault="00C27A5D" w:rsidP="00C2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3272ACB5" w14:textId="77777777" w:rsidR="00C27A5D" w:rsidRPr="00C25572" w:rsidRDefault="00C27A5D" w:rsidP="00C2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7458579E" w14:textId="77777777" w:rsidR="00C27A5D" w:rsidRPr="00C25572" w:rsidRDefault="00C27A5D" w:rsidP="00C2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7C264D9E" w14:textId="77777777" w:rsidR="00C27A5D" w:rsidRPr="00C25572" w:rsidRDefault="00C27A5D" w:rsidP="00C2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647CA51A" w14:textId="77777777" w:rsidR="00C27A5D" w:rsidRDefault="00C27A5D" w:rsidP="00C2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55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C27A5D" w:rsidRPr="005B5C0B" w14:paraId="5F7A6131" w14:textId="77777777" w:rsidTr="004B3B63">
        <w:trPr>
          <w:trHeight w:val="345"/>
        </w:trPr>
        <w:tc>
          <w:tcPr>
            <w:tcW w:w="2686" w:type="dxa"/>
          </w:tcPr>
          <w:p w14:paraId="741BA7D8" w14:textId="77777777" w:rsidR="00C27A5D" w:rsidRPr="005B5C0B" w:rsidRDefault="00C27A5D" w:rsidP="00C2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5C0B">
              <w:rPr>
                <w:rFonts w:ascii="Times New Roman" w:hAnsi="Times New Roman" w:cs="Times New Roman"/>
                <w:sz w:val="16"/>
                <w:szCs w:val="16"/>
              </w:rPr>
              <w:t xml:space="preserve">9.  </w:t>
            </w:r>
            <w:r w:rsidRPr="00674691">
              <w:rPr>
                <w:rFonts w:ascii="Times New Roman" w:hAnsi="Times New Roman" w:cs="Times New Roman"/>
                <w:sz w:val="16"/>
                <w:szCs w:val="16"/>
              </w:rPr>
              <w:t>Were participants analyzed in the groups to which they were randomized?</w:t>
            </w:r>
          </w:p>
        </w:tc>
        <w:tc>
          <w:tcPr>
            <w:tcW w:w="541" w:type="dxa"/>
          </w:tcPr>
          <w:p w14:paraId="6402F271" w14:textId="77777777" w:rsidR="00C27A5D" w:rsidRPr="005B5C0B" w:rsidRDefault="00C27A5D" w:rsidP="00C2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35" w:type="dxa"/>
          </w:tcPr>
          <w:p w14:paraId="601BC552" w14:textId="16EAF7BA" w:rsidR="00C27A5D" w:rsidRPr="005B5C0B" w:rsidRDefault="00C27A5D" w:rsidP="00C2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5C0B">
              <w:rPr>
                <w:rFonts w:ascii="Times New Roman" w:hAnsi="Times New Roman" w:cs="Times New Roman"/>
                <w:sz w:val="16"/>
                <w:szCs w:val="16"/>
              </w:rPr>
              <w:t xml:space="preserve">9. </w:t>
            </w:r>
            <w:r w:rsidRPr="00404750">
              <w:rPr>
                <w:rFonts w:ascii="Times New Roman" w:hAnsi="Times New Roman" w:cs="Times New Roman"/>
                <w:sz w:val="16"/>
                <w:szCs w:val="16"/>
              </w:rPr>
              <w:t xml:space="preserve">Was appropriate statistical analysis </w:t>
            </w:r>
            <w:r w:rsidR="00FF0E78">
              <w:rPr>
                <w:rFonts w:ascii="Times New Roman" w:hAnsi="Times New Roman" w:cs="Times New Roman"/>
                <w:sz w:val="16"/>
                <w:szCs w:val="16"/>
              </w:rPr>
              <w:t>applied</w:t>
            </w:r>
            <w:r w:rsidRPr="00404750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850" w:type="dxa"/>
          </w:tcPr>
          <w:p w14:paraId="246DC6B0" w14:textId="77777777" w:rsidR="00C27A5D" w:rsidRPr="005B5C0B" w:rsidRDefault="00C27A5D" w:rsidP="00C2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</w:tcPr>
          <w:p w14:paraId="226C16FF" w14:textId="77777777" w:rsidR="00C27A5D" w:rsidRPr="005B5C0B" w:rsidRDefault="00C27A5D" w:rsidP="00C2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27BAEBF0" w14:textId="77777777" w:rsidR="00C27A5D" w:rsidRPr="005B5C0B" w:rsidRDefault="00C27A5D" w:rsidP="00C2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48FA0B9C" w14:textId="77777777" w:rsidR="00C27A5D" w:rsidRDefault="00C27A5D" w:rsidP="00C2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0" w:type="dxa"/>
          </w:tcPr>
          <w:p w14:paraId="3B9C4D11" w14:textId="77777777" w:rsidR="00C27A5D" w:rsidRDefault="00C27A5D" w:rsidP="00C2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76456681" w14:textId="77777777" w:rsidR="00C27A5D" w:rsidRDefault="00C27A5D" w:rsidP="00C2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C27A5D" w:rsidRPr="005B5C0B" w14:paraId="34A45E80" w14:textId="77777777" w:rsidTr="000A105C">
        <w:trPr>
          <w:trHeight w:val="428"/>
        </w:trPr>
        <w:tc>
          <w:tcPr>
            <w:tcW w:w="2686" w:type="dxa"/>
          </w:tcPr>
          <w:p w14:paraId="74EF783A" w14:textId="77777777" w:rsidR="00C27A5D" w:rsidRPr="005B5C0B" w:rsidRDefault="00C27A5D" w:rsidP="00C2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5C0B">
              <w:rPr>
                <w:rFonts w:ascii="Times New Roman" w:hAnsi="Times New Roman" w:cs="Times New Roman"/>
                <w:sz w:val="16"/>
                <w:szCs w:val="16"/>
              </w:rPr>
              <w:t xml:space="preserve">10. </w:t>
            </w:r>
            <w:r w:rsidRPr="00674691">
              <w:rPr>
                <w:rFonts w:ascii="Times New Roman" w:hAnsi="Times New Roman" w:cs="Times New Roman"/>
                <w:sz w:val="16"/>
                <w:szCs w:val="16"/>
              </w:rPr>
              <w:t>Were outcomes measured in the same way for treatment groups?</w:t>
            </w:r>
          </w:p>
        </w:tc>
        <w:tc>
          <w:tcPr>
            <w:tcW w:w="541" w:type="dxa"/>
          </w:tcPr>
          <w:p w14:paraId="21E44AB3" w14:textId="77777777" w:rsidR="00C27A5D" w:rsidRPr="005B5C0B" w:rsidRDefault="00C27A5D" w:rsidP="00C2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936" w:type="dxa"/>
            <w:gridSpan w:val="7"/>
            <w:vMerge w:val="restart"/>
          </w:tcPr>
          <w:p w14:paraId="4E1271CB" w14:textId="77777777" w:rsidR="00C27A5D" w:rsidRPr="005B5C0B" w:rsidRDefault="00C27A5D" w:rsidP="00C2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7A5D" w:rsidRPr="005B5C0B" w14:paraId="035BD8D5" w14:textId="77777777" w:rsidTr="000A105C">
        <w:trPr>
          <w:trHeight w:val="428"/>
        </w:trPr>
        <w:tc>
          <w:tcPr>
            <w:tcW w:w="2686" w:type="dxa"/>
          </w:tcPr>
          <w:p w14:paraId="20CA219A" w14:textId="77777777" w:rsidR="00C27A5D" w:rsidRPr="005B5C0B" w:rsidRDefault="00C27A5D" w:rsidP="00C2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11. </w:t>
            </w:r>
            <w:r w:rsidRPr="00674691">
              <w:rPr>
                <w:rFonts w:ascii="Times New Roman" w:hAnsi="Times New Roman" w:cs="Times New Roman"/>
                <w:sz w:val="16"/>
                <w:szCs w:val="16"/>
              </w:rPr>
              <w:t>Were outcomes measured in a reliable way?</w:t>
            </w:r>
          </w:p>
        </w:tc>
        <w:tc>
          <w:tcPr>
            <w:tcW w:w="541" w:type="dxa"/>
          </w:tcPr>
          <w:p w14:paraId="0577E744" w14:textId="77777777" w:rsidR="00C27A5D" w:rsidRPr="005B5C0B" w:rsidRDefault="00C27A5D" w:rsidP="00C2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936" w:type="dxa"/>
            <w:gridSpan w:val="7"/>
            <w:vMerge/>
          </w:tcPr>
          <w:p w14:paraId="63EFD8C5" w14:textId="77777777" w:rsidR="00C27A5D" w:rsidRPr="005B5C0B" w:rsidRDefault="00C27A5D" w:rsidP="00C2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7A5D" w:rsidRPr="005B5C0B" w14:paraId="30E9FE9E" w14:textId="77777777" w:rsidTr="000A105C">
        <w:trPr>
          <w:trHeight w:val="428"/>
        </w:trPr>
        <w:tc>
          <w:tcPr>
            <w:tcW w:w="2686" w:type="dxa"/>
          </w:tcPr>
          <w:p w14:paraId="759A1FFE" w14:textId="77777777" w:rsidR="00C27A5D" w:rsidRDefault="00C27A5D" w:rsidP="00C2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2. </w:t>
            </w:r>
            <w:r w:rsidRPr="00674691">
              <w:rPr>
                <w:rFonts w:ascii="Times New Roman" w:hAnsi="Times New Roman" w:cs="Times New Roman"/>
                <w:sz w:val="16"/>
                <w:szCs w:val="16"/>
              </w:rPr>
              <w:t>Was appropriate statistical analysis used?</w:t>
            </w:r>
          </w:p>
        </w:tc>
        <w:tc>
          <w:tcPr>
            <w:tcW w:w="541" w:type="dxa"/>
          </w:tcPr>
          <w:p w14:paraId="34CA5174" w14:textId="77777777" w:rsidR="00C27A5D" w:rsidRPr="005B5C0B" w:rsidRDefault="00C27A5D" w:rsidP="00C2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936" w:type="dxa"/>
            <w:gridSpan w:val="7"/>
            <w:vMerge/>
          </w:tcPr>
          <w:p w14:paraId="50A3A47C" w14:textId="77777777" w:rsidR="00C27A5D" w:rsidRPr="005B5C0B" w:rsidRDefault="00C27A5D" w:rsidP="00C2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7A5D" w:rsidRPr="005B5C0B" w14:paraId="529A0AFD" w14:textId="77777777" w:rsidTr="000A105C">
        <w:trPr>
          <w:trHeight w:val="1371"/>
        </w:trPr>
        <w:tc>
          <w:tcPr>
            <w:tcW w:w="2686" w:type="dxa"/>
          </w:tcPr>
          <w:p w14:paraId="1BD9B783" w14:textId="77777777" w:rsidR="00C27A5D" w:rsidRDefault="00C27A5D" w:rsidP="00C2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3. </w:t>
            </w:r>
            <w:r w:rsidRPr="00674691">
              <w:rPr>
                <w:rFonts w:ascii="Times New Roman" w:hAnsi="Times New Roman" w:cs="Times New Roman"/>
                <w:sz w:val="16"/>
                <w:szCs w:val="16"/>
              </w:rPr>
              <w:t>Was the trial design appropriate, and any deviations from the standard RCT design (individual randomization, parallel groups) accounted for in the conduct and analysis of the trial?</w:t>
            </w:r>
          </w:p>
        </w:tc>
        <w:tc>
          <w:tcPr>
            <w:tcW w:w="541" w:type="dxa"/>
          </w:tcPr>
          <w:p w14:paraId="0A61D457" w14:textId="77777777" w:rsidR="00C27A5D" w:rsidRPr="005B5C0B" w:rsidRDefault="00C27A5D" w:rsidP="00C2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936" w:type="dxa"/>
            <w:gridSpan w:val="7"/>
            <w:vMerge/>
          </w:tcPr>
          <w:p w14:paraId="661BC679" w14:textId="77777777" w:rsidR="00C27A5D" w:rsidRPr="005B5C0B" w:rsidRDefault="00C27A5D" w:rsidP="00C2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AA46F7D" w14:textId="77777777" w:rsidR="00635FA2" w:rsidRPr="005B5C0B" w:rsidRDefault="00635FA2" w:rsidP="00E120A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sectPr w:rsidR="00635FA2" w:rsidRPr="005B5C0B" w:rsidSect="00CF653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C5D4A7" w14:textId="77777777" w:rsidR="00854A69" w:rsidRDefault="00854A69" w:rsidP="00335CF8">
      <w:r>
        <w:separator/>
      </w:r>
    </w:p>
  </w:endnote>
  <w:endnote w:type="continuationSeparator" w:id="0">
    <w:p w14:paraId="2F42D737" w14:textId="77777777" w:rsidR="00854A69" w:rsidRDefault="00854A69" w:rsidP="00335C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01D1F0" w14:textId="77777777" w:rsidR="00854A69" w:rsidRDefault="00854A69" w:rsidP="00335CF8">
      <w:r>
        <w:separator/>
      </w:r>
    </w:p>
  </w:footnote>
  <w:footnote w:type="continuationSeparator" w:id="0">
    <w:p w14:paraId="3E5EF1AA" w14:textId="77777777" w:rsidR="00854A69" w:rsidRDefault="00854A69" w:rsidP="00335C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C3425A"/>
    <w:multiLevelType w:val="hybridMultilevel"/>
    <w:tmpl w:val="691CCF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B158CF"/>
    <w:multiLevelType w:val="hybridMultilevel"/>
    <w:tmpl w:val="99B89E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removeDateAndTime/>
  <w:trackRevisions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4CA"/>
    <w:rsid w:val="00004319"/>
    <w:rsid w:val="00010BAF"/>
    <w:rsid w:val="00012AA3"/>
    <w:rsid w:val="00012FF4"/>
    <w:rsid w:val="0001743E"/>
    <w:rsid w:val="00017C60"/>
    <w:rsid w:val="0002331C"/>
    <w:rsid w:val="00025690"/>
    <w:rsid w:val="00030268"/>
    <w:rsid w:val="00030CA6"/>
    <w:rsid w:val="00030CE6"/>
    <w:rsid w:val="0003663C"/>
    <w:rsid w:val="00037D29"/>
    <w:rsid w:val="00041C0C"/>
    <w:rsid w:val="000437F5"/>
    <w:rsid w:val="00046499"/>
    <w:rsid w:val="0005559C"/>
    <w:rsid w:val="00060D47"/>
    <w:rsid w:val="00071B07"/>
    <w:rsid w:val="00074B4C"/>
    <w:rsid w:val="00074D88"/>
    <w:rsid w:val="0007505C"/>
    <w:rsid w:val="00084C6D"/>
    <w:rsid w:val="00090260"/>
    <w:rsid w:val="00091492"/>
    <w:rsid w:val="000918AD"/>
    <w:rsid w:val="000A4CEA"/>
    <w:rsid w:val="000A6E49"/>
    <w:rsid w:val="000B2512"/>
    <w:rsid w:val="000C2F1A"/>
    <w:rsid w:val="000C5375"/>
    <w:rsid w:val="000C5C0B"/>
    <w:rsid w:val="000D28FF"/>
    <w:rsid w:val="000D3406"/>
    <w:rsid w:val="000D57A9"/>
    <w:rsid w:val="000D7B15"/>
    <w:rsid w:val="000E1108"/>
    <w:rsid w:val="000E2B9B"/>
    <w:rsid w:val="000F1C51"/>
    <w:rsid w:val="000F5BB0"/>
    <w:rsid w:val="00100F17"/>
    <w:rsid w:val="0012266A"/>
    <w:rsid w:val="00123ED5"/>
    <w:rsid w:val="00125EAC"/>
    <w:rsid w:val="00131333"/>
    <w:rsid w:val="001327D3"/>
    <w:rsid w:val="001330CA"/>
    <w:rsid w:val="0015344B"/>
    <w:rsid w:val="00161718"/>
    <w:rsid w:val="001658AB"/>
    <w:rsid w:val="00176176"/>
    <w:rsid w:val="001777F4"/>
    <w:rsid w:val="0018003D"/>
    <w:rsid w:val="00186CAC"/>
    <w:rsid w:val="0019227A"/>
    <w:rsid w:val="001B047E"/>
    <w:rsid w:val="001B1B9B"/>
    <w:rsid w:val="001B30E3"/>
    <w:rsid w:val="001B510D"/>
    <w:rsid w:val="001B7BEF"/>
    <w:rsid w:val="001D5EC9"/>
    <w:rsid w:val="001E1036"/>
    <w:rsid w:val="001E71CD"/>
    <w:rsid w:val="001E7B4E"/>
    <w:rsid w:val="001F0483"/>
    <w:rsid w:val="001F1627"/>
    <w:rsid w:val="001F1C7C"/>
    <w:rsid w:val="001F2200"/>
    <w:rsid w:val="001F509E"/>
    <w:rsid w:val="00202EF1"/>
    <w:rsid w:val="00213690"/>
    <w:rsid w:val="0021414B"/>
    <w:rsid w:val="00246CDA"/>
    <w:rsid w:val="002474BF"/>
    <w:rsid w:val="002546D8"/>
    <w:rsid w:val="00255642"/>
    <w:rsid w:val="002627BF"/>
    <w:rsid w:val="00264487"/>
    <w:rsid w:val="00267B6A"/>
    <w:rsid w:val="00273240"/>
    <w:rsid w:val="00281953"/>
    <w:rsid w:val="00282AC5"/>
    <w:rsid w:val="00284F3B"/>
    <w:rsid w:val="002930C8"/>
    <w:rsid w:val="002A135E"/>
    <w:rsid w:val="002A3E01"/>
    <w:rsid w:val="002A526B"/>
    <w:rsid w:val="002A542B"/>
    <w:rsid w:val="002C1C48"/>
    <w:rsid w:val="002C4EFB"/>
    <w:rsid w:val="002D0521"/>
    <w:rsid w:val="002D2BFE"/>
    <w:rsid w:val="002D6193"/>
    <w:rsid w:val="002F4E66"/>
    <w:rsid w:val="00300144"/>
    <w:rsid w:val="00307877"/>
    <w:rsid w:val="003116F0"/>
    <w:rsid w:val="003201F0"/>
    <w:rsid w:val="00324373"/>
    <w:rsid w:val="00326D63"/>
    <w:rsid w:val="00333006"/>
    <w:rsid w:val="0033309F"/>
    <w:rsid w:val="00335CF8"/>
    <w:rsid w:val="0034608C"/>
    <w:rsid w:val="003461CF"/>
    <w:rsid w:val="00350272"/>
    <w:rsid w:val="003566DE"/>
    <w:rsid w:val="00360C74"/>
    <w:rsid w:val="00361317"/>
    <w:rsid w:val="003619B3"/>
    <w:rsid w:val="0037459F"/>
    <w:rsid w:val="00374C20"/>
    <w:rsid w:val="00385C54"/>
    <w:rsid w:val="00391488"/>
    <w:rsid w:val="003A59F2"/>
    <w:rsid w:val="003A693B"/>
    <w:rsid w:val="003B13BA"/>
    <w:rsid w:val="003B56E3"/>
    <w:rsid w:val="003C2516"/>
    <w:rsid w:val="003C4029"/>
    <w:rsid w:val="003D49C7"/>
    <w:rsid w:val="003E758C"/>
    <w:rsid w:val="003F2041"/>
    <w:rsid w:val="003F2E78"/>
    <w:rsid w:val="003F3DF8"/>
    <w:rsid w:val="003F5570"/>
    <w:rsid w:val="003F6671"/>
    <w:rsid w:val="00402464"/>
    <w:rsid w:val="00404750"/>
    <w:rsid w:val="00406B31"/>
    <w:rsid w:val="0041290A"/>
    <w:rsid w:val="00413315"/>
    <w:rsid w:val="00415086"/>
    <w:rsid w:val="00422203"/>
    <w:rsid w:val="00422A42"/>
    <w:rsid w:val="0042767D"/>
    <w:rsid w:val="004276D2"/>
    <w:rsid w:val="00427AB4"/>
    <w:rsid w:val="00435269"/>
    <w:rsid w:val="0044749D"/>
    <w:rsid w:val="00465ED3"/>
    <w:rsid w:val="004707BD"/>
    <w:rsid w:val="00477BC7"/>
    <w:rsid w:val="00486F9C"/>
    <w:rsid w:val="0049174A"/>
    <w:rsid w:val="00495BD5"/>
    <w:rsid w:val="004B3B63"/>
    <w:rsid w:val="004B6CBF"/>
    <w:rsid w:val="004B7C90"/>
    <w:rsid w:val="004C3ECB"/>
    <w:rsid w:val="004C7388"/>
    <w:rsid w:val="004E5804"/>
    <w:rsid w:val="004E6412"/>
    <w:rsid w:val="004F4CB1"/>
    <w:rsid w:val="004F540A"/>
    <w:rsid w:val="004F5735"/>
    <w:rsid w:val="004F75E3"/>
    <w:rsid w:val="004F7DBB"/>
    <w:rsid w:val="00510B87"/>
    <w:rsid w:val="00512742"/>
    <w:rsid w:val="00517304"/>
    <w:rsid w:val="005210DF"/>
    <w:rsid w:val="0052489A"/>
    <w:rsid w:val="00532E5D"/>
    <w:rsid w:val="005356BF"/>
    <w:rsid w:val="00546020"/>
    <w:rsid w:val="00551AFE"/>
    <w:rsid w:val="00553F7A"/>
    <w:rsid w:val="005544F9"/>
    <w:rsid w:val="0058206B"/>
    <w:rsid w:val="00582365"/>
    <w:rsid w:val="005856F3"/>
    <w:rsid w:val="005B5C0B"/>
    <w:rsid w:val="005D37BA"/>
    <w:rsid w:val="005D6DBB"/>
    <w:rsid w:val="005D773C"/>
    <w:rsid w:val="005E0891"/>
    <w:rsid w:val="005E352C"/>
    <w:rsid w:val="005E7B92"/>
    <w:rsid w:val="005F0786"/>
    <w:rsid w:val="00600FF5"/>
    <w:rsid w:val="00610DE8"/>
    <w:rsid w:val="0061503E"/>
    <w:rsid w:val="00615C1A"/>
    <w:rsid w:val="00620816"/>
    <w:rsid w:val="00621857"/>
    <w:rsid w:val="00622BF9"/>
    <w:rsid w:val="00624610"/>
    <w:rsid w:val="00627BC9"/>
    <w:rsid w:val="00627F8E"/>
    <w:rsid w:val="00631CDA"/>
    <w:rsid w:val="006322B9"/>
    <w:rsid w:val="00634A54"/>
    <w:rsid w:val="0063500D"/>
    <w:rsid w:val="00635FA2"/>
    <w:rsid w:val="00647BEE"/>
    <w:rsid w:val="00650CFC"/>
    <w:rsid w:val="006623DB"/>
    <w:rsid w:val="00670E1D"/>
    <w:rsid w:val="00674691"/>
    <w:rsid w:val="00676822"/>
    <w:rsid w:val="00680892"/>
    <w:rsid w:val="00682198"/>
    <w:rsid w:val="006827E1"/>
    <w:rsid w:val="0068490E"/>
    <w:rsid w:val="00685BDC"/>
    <w:rsid w:val="00690759"/>
    <w:rsid w:val="0069728F"/>
    <w:rsid w:val="006A7549"/>
    <w:rsid w:val="006B04BA"/>
    <w:rsid w:val="006B0FBB"/>
    <w:rsid w:val="006B1F96"/>
    <w:rsid w:val="006C0523"/>
    <w:rsid w:val="006C2C2D"/>
    <w:rsid w:val="006D57E2"/>
    <w:rsid w:val="006E22A6"/>
    <w:rsid w:val="006E58A7"/>
    <w:rsid w:val="006F4EF1"/>
    <w:rsid w:val="00700F81"/>
    <w:rsid w:val="00715560"/>
    <w:rsid w:val="00715F68"/>
    <w:rsid w:val="00723B5C"/>
    <w:rsid w:val="00727A8F"/>
    <w:rsid w:val="00733267"/>
    <w:rsid w:val="00741C82"/>
    <w:rsid w:val="00751F17"/>
    <w:rsid w:val="007558B8"/>
    <w:rsid w:val="007756D3"/>
    <w:rsid w:val="007913CC"/>
    <w:rsid w:val="0079314F"/>
    <w:rsid w:val="00793848"/>
    <w:rsid w:val="0079532B"/>
    <w:rsid w:val="007A0302"/>
    <w:rsid w:val="007A1740"/>
    <w:rsid w:val="007A5C0B"/>
    <w:rsid w:val="007B6F18"/>
    <w:rsid w:val="007B722B"/>
    <w:rsid w:val="007C7B01"/>
    <w:rsid w:val="007D1B0A"/>
    <w:rsid w:val="007D252A"/>
    <w:rsid w:val="007E4396"/>
    <w:rsid w:val="007E6556"/>
    <w:rsid w:val="007F4196"/>
    <w:rsid w:val="007F65EB"/>
    <w:rsid w:val="008009D5"/>
    <w:rsid w:val="00813AF0"/>
    <w:rsid w:val="008165C9"/>
    <w:rsid w:val="00831063"/>
    <w:rsid w:val="0084347C"/>
    <w:rsid w:val="00852F67"/>
    <w:rsid w:val="00854A69"/>
    <w:rsid w:val="00861225"/>
    <w:rsid w:val="00867F71"/>
    <w:rsid w:val="00875390"/>
    <w:rsid w:val="00882463"/>
    <w:rsid w:val="008863CB"/>
    <w:rsid w:val="008918E4"/>
    <w:rsid w:val="008A73EC"/>
    <w:rsid w:val="008B3742"/>
    <w:rsid w:val="008B6B43"/>
    <w:rsid w:val="008C08C7"/>
    <w:rsid w:val="008C19C4"/>
    <w:rsid w:val="008C23DB"/>
    <w:rsid w:val="008C56CB"/>
    <w:rsid w:val="008C58D7"/>
    <w:rsid w:val="008C7F92"/>
    <w:rsid w:val="008D3FB7"/>
    <w:rsid w:val="00904A7B"/>
    <w:rsid w:val="00904CDC"/>
    <w:rsid w:val="009050AE"/>
    <w:rsid w:val="0091122D"/>
    <w:rsid w:val="00911DF8"/>
    <w:rsid w:val="0092087D"/>
    <w:rsid w:val="00940330"/>
    <w:rsid w:val="0095222A"/>
    <w:rsid w:val="00971227"/>
    <w:rsid w:val="00972BC9"/>
    <w:rsid w:val="00975488"/>
    <w:rsid w:val="009809C4"/>
    <w:rsid w:val="009954CA"/>
    <w:rsid w:val="009A11E0"/>
    <w:rsid w:val="009A45B7"/>
    <w:rsid w:val="009A7ACF"/>
    <w:rsid w:val="009D32F0"/>
    <w:rsid w:val="009F32BE"/>
    <w:rsid w:val="00A00DEF"/>
    <w:rsid w:val="00A04F0F"/>
    <w:rsid w:val="00A054EC"/>
    <w:rsid w:val="00A078E3"/>
    <w:rsid w:val="00A17290"/>
    <w:rsid w:val="00A20522"/>
    <w:rsid w:val="00A240CE"/>
    <w:rsid w:val="00A27FCD"/>
    <w:rsid w:val="00A30D35"/>
    <w:rsid w:val="00A36D5C"/>
    <w:rsid w:val="00A371D5"/>
    <w:rsid w:val="00A70E8F"/>
    <w:rsid w:val="00A73914"/>
    <w:rsid w:val="00A759F8"/>
    <w:rsid w:val="00A867CD"/>
    <w:rsid w:val="00A93C29"/>
    <w:rsid w:val="00AC5302"/>
    <w:rsid w:val="00AD4D15"/>
    <w:rsid w:val="00AE2B1D"/>
    <w:rsid w:val="00AE2ED4"/>
    <w:rsid w:val="00AF195D"/>
    <w:rsid w:val="00AF228D"/>
    <w:rsid w:val="00AF3BE1"/>
    <w:rsid w:val="00B0699F"/>
    <w:rsid w:val="00B15FCD"/>
    <w:rsid w:val="00B25ECB"/>
    <w:rsid w:val="00B34F5E"/>
    <w:rsid w:val="00B35452"/>
    <w:rsid w:val="00B372D0"/>
    <w:rsid w:val="00B526BE"/>
    <w:rsid w:val="00B615BC"/>
    <w:rsid w:val="00B73E6D"/>
    <w:rsid w:val="00B81C08"/>
    <w:rsid w:val="00B85EF9"/>
    <w:rsid w:val="00B87047"/>
    <w:rsid w:val="00B90480"/>
    <w:rsid w:val="00B906F8"/>
    <w:rsid w:val="00BA19CE"/>
    <w:rsid w:val="00BB03A1"/>
    <w:rsid w:val="00BB4DEC"/>
    <w:rsid w:val="00BB58F7"/>
    <w:rsid w:val="00BB6338"/>
    <w:rsid w:val="00BB6C50"/>
    <w:rsid w:val="00BC5A16"/>
    <w:rsid w:val="00BC5ED7"/>
    <w:rsid w:val="00BD5410"/>
    <w:rsid w:val="00BE5E0B"/>
    <w:rsid w:val="00BE6237"/>
    <w:rsid w:val="00BF5ECD"/>
    <w:rsid w:val="00C25572"/>
    <w:rsid w:val="00C271F5"/>
    <w:rsid w:val="00C27A5D"/>
    <w:rsid w:val="00C31A53"/>
    <w:rsid w:val="00C36095"/>
    <w:rsid w:val="00C53C1B"/>
    <w:rsid w:val="00C57F62"/>
    <w:rsid w:val="00C614C0"/>
    <w:rsid w:val="00C61FF9"/>
    <w:rsid w:val="00C713A0"/>
    <w:rsid w:val="00C734F0"/>
    <w:rsid w:val="00C7516D"/>
    <w:rsid w:val="00C94B4A"/>
    <w:rsid w:val="00CA7F94"/>
    <w:rsid w:val="00CB44CB"/>
    <w:rsid w:val="00CC24A9"/>
    <w:rsid w:val="00CC73E6"/>
    <w:rsid w:val="00CD6062"/>
    <w:rsid w:val="00CD7DC5"/>
    <w:rsid w:val="00CF6536"/>
    <w:rsid w:val="00D0196E"/>
    <w:rsid w:val="00D02EFC"/>
    <w:rsid w:val="00D070E8"/>
    <w:rsid w:val="00D07404"/>
    <w:rsid w:val="00D12B92"/>
    <w:rsid w:val="00D1448B"/>
    <w:rsid w:val="00D209CD"/>
    <w:rsid w:val="00D63F68"/>
    <w:rsid w:val="00D646F8"/>
    <w:rsid w:val="00D646FB"/>
    <w:rsid w:val="00D811C5"/>
    <w:rsid w:val="00D84F99"/>
    <w:rsid w:val="00D92599"/>
    <w:rsid w:val="00D95AF3"/>
    <w:rsid w:val="00DB2DEA"/>
    <w:rsid w:val="00DC31EC"/>
    <w:rsid w:val="00DC7252"/>
    <w:rsid w:val="00DE3824"/>
    <w:rsid w:val="00DF72B3"/>
    <w:rsid w:val="00E079B5"/>
    <w:rsid w:val="00E120A0"/>
    <w:rsid w:val="00E42451"/>
    <w:rsid w:val="00E5319F"/>
    <w:rsid w:val="00E57088"/>
    <w:rsid w:val="00E634E0"/>
    <w:rsid w:val="00E64474"/>
    <w:rsid w:val="00E66687"/>
    <w:rsid w:val="00E940B6"/>
    <w:rsid w:val="00EA50E5"/>
    <w:rsid w:val="00EB427E"/>
    <w:rsid w:val="00EC0F8F"/>
    <w:rsid w:val="00EC3C8E"/>
    <w:rsid w:val="00EE4EF8"/>
    <w:rsid w:val="00EF110E"/>
    <w:rsid w:val="00EF2309"/>
    <w:rsid w:val="00EF7C78"/>
    <w:rsid w:val="00EF7E64"/>
    <w:rsid w:val="00F04A18"/>
    <w:rsid w:val="00F1421E"/>
    <w:rsid w:val="00F163F1"/>
    <w:rsid w:val="00F305E5"/>
    <w:rsid w:val="00F42546"/>
    <w:rsid w:val="00F54C21"/>
    <w:rsid w:val="00F561EF"/>
    <w:rsid w:val="00F639A9"/>
    <w:rsid w:val="00F64B42"/>
    <w:rsid w:val="00F667C4"/>
    <w:rsid w:val="00F835EC"/>
    <w:rsid w:val="00F91E38"/>
    <w:rsid w:val="00FB0FAF"/>
    <w:rsid w:val="00FB582A"/>
    <w:rsid w:val="00FC655F"/>
    <w:rsid w:val="00FD0DA0"/>
    <w:rsid w:val="00FD79F2"/>
    <w:rsid w:val="00FF0E78"/>
    <w:rsid w:val="00FF67EB"/>
    <w:rsid w:val="00FF6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729359"/>
  <w15:docId w15:val="{29E2AC61-3EEF-4C2D-B18E-9501F51D9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5C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3C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93C2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335CF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35CF8"/>
  </w:style>
  <w:style w:type="paragraph" w:styleId="Footer">
    <w:name w:val="footer"/>
    <w:basedOn w:val="Normal"/>
    <w:link w:val="FooterChar"/>
    <w:uiPriority w:val="99"/>
    <w:semiHidden/>
    <w:unhideWhenUsed/>
    <w:rsid w:val="00335C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35CF8"/>
  </w:style>
  <w:style w:type="paragraph" w:styleId="BalloonText">
    <w:name w:val="Balloon Text"/>
    <w:basedOn w:val="Normal"/>
    <w:link w:val="BalloonTextChar"/>
    <w:uiPriority w:val="99"/>
    <w:semiHidden/>
    <w:unhideWhenUsed/>
    <w:rsid w:val="005B5C0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C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446937-0365-475B-A248-2647086F2B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0EDDF5C</Template>
  <TotalTime>1</TotalTime>
  <Pages>2</Pages>
  <Words>398</Words>
  <Characters>219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H</Company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chor</dc:creator>
  <cp:lastModifiedBy>Albers, L.F. (URO)</cp:lastModifiedBy>
  <cp:revision>2</cp:revision>
  <dcterms:created xsi:type="dcterms:W3CDTF">2020-04-12T11:39:00Z</dcterms:created>
  <dcterms:modified xsi:type="dcterms:W3CDTF">2020-04-12T11:39:00Z</dcterms:modified>
</cp:coreProperties>
</file>